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261" w:rsidRPr="00170FE8" w:rsidRDefault="00323261" w:rsidP="00323261">
      <w:pPr>
        <w:ind w:left="-1134" w:right="-993"/>
        <w:jc w:val="both"/>
      </w:pPr>
      <w:bookmarkStart w:id="0" w:name="_GoBack"/>
      <w:bookmarkEnd w:id="0"/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9D0B0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6</w:t>
      </w:r>
      <w:r w:rsidRPr="003222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Primer sequences used for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qRT-PCR based </w:t>
      </w:r>
      <w:r w:rsidRPr="00170FE8"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  <w:t>in vivo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easurement of the trypanosome densities in the tsetse fly</w:t>
      </w:r>
      <w:r w:rsidRPr="00C27DF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 w:rsidRPr="00C27D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dTable21"/>
        <w:tblW w:w="93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9"/>
        <w:gridCol w:w="1081"/>
        <w:gridCol w:w="3489"/>
        <w:gridCol w:w="3511"/>
      </w:tblGrid>
      <w:tr w:rsidR="00323261" w:rsidRPr="00323261" w:rsidTr="003232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23261" w:rsidRPr="00323261" w:rsidRDefault="00323261" w:rsidP="00C7717C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Gene name</w:t>
            </w:r>
          </w:p>
        </w:tc>
        <w:tc>
          <w:tcPr>
            <w:tcW w:w="108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23261" w:rsidRPr="00323261" w:rsidRDefault="00323261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Amplicon</w:t>
            </w:r>
          </w:p>
          <w:p w:rsidR="00323261" w:rsidRPr="00323261" w:rsidRDefault="00323261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(bp)</w:t>
            </w:r>
          </w:p>
        </w:tc>
        <w:tc>
          <w:tcPr>
            <w:tcW w:w="348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:rsidR="00323261" w:rsidRPr="00323261" w:rsidRDefault="00323261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Primer Fwd</w:t>
            </w:r>
          </w:p>
        </w:tc>
        <w:tc>
          <w:tcPr>
            <w:tcW w:w="3511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noWrap/>
            <w:vAlign w:val="center"/>
            <w:hideMark/>
          </w:tcPr>
          <w:p w:rsidR="00323261" w:rsidRPr="00323261" w:rsidRDefault="00323261" w:rsidP="00C771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</w:pPr>
            <w:r w:rsidRPr="00323261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US" w:eastAsia="nl-BE"/>
              </w:rPr>
              <w:t>Primer Rev</w:t>
            </w:r>
          </w:p>
        </w:tc>
      </w:tr>
      <w:tr w:rsidR="00323261" w:rsidRPr="00323261" w:rsidTr="003232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noWrap/>
            <w:vAlign w:val="center"/>
          </w:tcPr>
          <w:p w:rsidR="00323261" w:rsidRPr="00323261" w:rsidRDefault="00323261" w:rsidP="00C7717C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val="nl-BE" w:eastAsia="nl-BE"/>
              </w:rPr>
            </w:pPr>
            <w:r w:rsidRPr="0032326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8S rRNA</w:t>
            </w:r>
          </w:p>
        </w:tc>
        <w:tc>
          <w:tcPr>
            <w:tcW w:w="1081" w:type="dxa"/>
            <w:noWrap/>
            <w:vAlign w:val="center"/>
          </w:tcPr>
          <w:p w:rsidR="00323261" w:rsidRPr="00323261" w:rsidRDefault="00323261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23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105</w:t>
            </w:r>
          </w:p>
        </w:tc>
        <w:tc>
          <w:tcPr>
            <w:tcW w:w="3489" w:type="dxa"/>
            <w:noWrap/>
            <w:vAlign w:val="center"/>
          </w:tcPr>
          <w:p w:rsidR="00323261" w:rsidRPr="00323261" w:rsidRDefault="00323261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23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CGCCAAGCTAATACATGAACCAA</w:t>
            </w:r>
          </w:p>
        </w:tc>
        <w:tc>
          <w:tcPr>
            <w:tcW w:w="3511" w:type="dxa"/>
            <w:noWrap/>
            <w:vAlign w:val="center"/>
          </w:tcPr>
          <w:p w:rsidR="00323261" w:rsidRPr="00323261" w:rsidRDefault="00323261" w:rsidP="00C771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</w:pPr>
            <w:r w:rsidRPr="003232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BE" w:eastAsia="nl-BE"/>
              </w:rPr>
              <w:t>TAATTTCATTCATTCGCTGGACG</w:t>
            </w:r>
          </w:p>
        </w:tc>
      </w:tr>
    </w:tbl>
    <w:p w:rsidR="00323261" w:rsidRPr="00321DCB" w:rsidRDefault="00323261" w:rsidP="00323261"/>
    <w:p w:rsidR="004167E9" w:rsidRDefault="004167E9"/>
    <w:sectPr w:rsidR="00416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261"/>
    <w:rsid w:val="001469A7"/>
    <w:rsid w:val="00323261"/>
    <w:rsid w:val="004167E9"/>
    <w:rsid w:val="008B13E9"/>
    <w:rsid w:val="009D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323261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323261"/>
    <w:pPr>
      <w:spacing w:after="0" w:line="240" w:lineRule="auto"/>
    </w:pPr>
    <w:rPr>
      <w:rFonts w:eastAsiaTheme="minorEastAsia"/>
      <w:lang w:val="nl-NL" w:eastAsia="nl-N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en</dc:creator>
  <cp:lastModifiedBy>Linda</cp:lastModifiedBy>
  <cp:revision>2</cp:revision>
  <dcterms:created xsi:type="dcterms:W3CDTF">2019-06-22T22:19:00Z</dcterms:created>
  <dcterms:modified xsi:type="dcterms:W3CDTF">2019-06-22T22:19:00Z</dcterms:modified>
</cp:coreProperties>
</file>